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  <w:t>upplementary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Table 1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  <w:t>Visual acuity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after FCVB implantation during 72-week observation time.</w:t>
      </w:r>
    </w:p>
    <w:tbl>
      <w:tblPr>
        <w:tblStyle w:val="3"/>
        <w:tblpPr w:leftFromText="180" w:rightFromText="180" w:vertAnchor="page" w:horzAnchor="page" w:tblpX="2150" w:tblpY="2303"/>
        <w:tblOverlap w:val="never"/>
        <w:tblW w:w="71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26"/>
        <w:gridCol w:w="1426"/>
        <w:gridCol w:w="1426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Follow-ups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ND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NLP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LP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CF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Pre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5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2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wk post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7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4wk post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7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2wk post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7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9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4wk post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9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7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2wk post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wk postop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  <w:t>ND:No Done;NLP: No light perception; LP: Light perception; CF: Count fingers; IOP: Intraocular pressure.</w:t>
      </w:r>
    </w:p>
    <w:p>
      <w:pP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kYjgyNjdhMGM1NjcwYjg2YzQ0YzFmOWU3MzdkYmIifQ=="/>
    <w:docVar w:name="KSO_WPS_MARK_KEY" w:val="67706598-bac7-448a-84f0-542dd89a50b1"/>
  </w:docVars>
  <w:rsids>
    <w:rsidRoot w:val="00000000"/>
    <w:rsid w:val="093B685B"/>
    <w:rsid w:val="1BE233F2"/>
    <w:rsid w:val="21322E7C"/>
    <w:rsid w:val="35C67F79"/>
    <w:rsid w:val="58804030"/>
    <w:rsid w:val="59D60C2A"/>
    <w:rsid w:val="5B8F7579"/>
    <w:rsid w:val="62ED4245"/>
    <w:rsid w:val="7C8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302</Characters>
  <Lines>0</Lines>
  <Paragraphs>0</Paragraphs>
  <TotalTime>1</TotalTime>
  <ScaleCrop>false</ScaleCrop>
  <LinksUpToDate>false</LinksUpToDate>
  <CharactersWithSpaces>337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SD-20160101JQFB</dc:creator>
  <cp:lastModifiedBy>p</cp:lastModifiedBy>
  <dcterms:modified xsi:type="dcterms:W3CDTF">2022-11-18T06:2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E261232EF2A947F1BFABBC15626E9900</vt:lpwstr>
  </property>
</Properties>
</file>